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0"/>
        <w:gridCol w:w="5561"/>
        <w:gridCol w:w="847"/>
        <w:gridCol w:w="847"/>
        <w:gridCol w:w="847"/>
        <w:gridCol w:w="847"/>
      </w:tblGrid>
      <w:tr w:rsidR="001B0507" w:rsidTr="000028D3">
        <w:tc>
          <w:tcPr>
            <w:tcW w:w="550" w:type="dxa"/>
            <w:shd w:val="clear" w:color="auto" w:fill="auto"/>
          </w:tcPr>
          <w:p w:rsidR="001B0507" w:rsidRPr="000028D3" w:rsidRDefault="001B0507" w:rsidP="000028D3">
            <w:pPr>
              <w:jc w:val="center"/>
              <w:rPr>
                <w:b/>
              </w:rPr>
            </w:pPr>
            <w:r w:rsidRPr="000028D3">
              <w:rPr>
                <w:b/>
              </w:rPr>
              <w:t>Nro</w:t>
            </w:r>
          </w:p>
        </w:tc>
        <w:tc>
          <w:tcPr>
            <w:tcW w:w="5561" w:type="dxa"/>
            <w:shd w:val="clear" w:color="auto" w:fill="auto"/>
          </w:tcPr>
          <w:p w:rsidR="001B0507" w:rsidRPr="000028D3" w:rsidRDefault="001B0507" w:rsidP="000028D3">
            <w:pPr>
              <w:jc w:val="center"/>
              <w:rPr>
                <w:b/>
              </w:rPr>
            </w:pPr>
            <w:r w:rsidRPr="000028D3">
              <w:rPr>
                <w:b/>
              </w:rPr>
              <w:t>Countries in cluster</w:t>
            </w:r>
          </w:p>
        </w:tc>
        <w:tc>
          <w:tcPr>
            <w:tcW w:w="847" w:type="dxa"/>
            <w:shd w:val="clear" w:color="auto" w:fill="auto"/>
          </w:tcPr>
          <w:p w:rsidR="001B0507" w:rsidRPr="000028D3" w:rsidRDefault="001B0507" w:rsidP="000028D3">
            <w:pPr>
              <w:jc w:val="center"/>
              <w:rPr>
                <w:b/>
              </w:rPr>
            </w:pPr>
            <w:r w:rsidRPr="000028D3">
              <w:rPr>
                <w:b/>
                <w:szCs w:val="24"/>
              </w:rPr>
              <w:t>AU</w:t>
            </w:r>
          </w:p>
        </w:tc>
        <w:tc>
          <w:tcPr>
            <w:tcW w:w="847" w:type="dxa"/>
            <w:shd w:val="clear" w:color="auto" w:fill="auto"/>
          </w:tcPr>
          <w:p w:rsidR="001B0507" w:rsidRPr="000028D3" w:rsidRDefault="001B0507" w:rsidP="000028D3">
            <w:pPr>
              <w:jc w:val="center"/>
              <w:rPr>
                <w:b/>
                <w:szCs w:val="24"/>
              </w:rPr>
            </w:pPr>
            <w:r w:rsidRPr="000028D3">
              <w:rPr>
                <w:b/>
                <w:szCs w:val="24"/>
              </w:rPr>
              <w:t>BP</w:t>
            </w:r>
          </w:p>
        </w:tc>
        <w:tc>
          <w:tcPr>
            <w:tcW w:w="847" w:type="dxa"/>
            <w:shd w:val="clear" w:color="auto" w:fill="auto"/>
          </w:tcPr>
          <w:p w:rsidR="001B0507" w:rsidRPr="000028D3" w:rsidRDefault="001B0507" w:rsidP="000028D3">
            <w:pPr>
              <w:jc w:val="center"/>
              <w:rPr>
                <w:b/>
                <w:szCs w:val="24"/>
              </w:rPr>
            </w:pPr>
            <w:r w:rsidRPr="000028D3">
              <w:rPr>
                <w:b/>
                <w:szCs w:val="24"/>
              </w:rPr>
              <w:t>SE AU</w:t>
            </w:r>
          </w:p>
        </w:tc>
        <w:tc>
          <w:tcPr>
            <w:tcW w:w="847" w:type="dxa"/>
            <w:shd w:val="clear" w:color="auto" w:fill="auto"/>
          </w:tcPr>
          <w:p w:rsidR="001B0507" w:rsidRPr="000028D3" w:rsidRDefault="001B0507" w:rsidP="000028D3">
            <w:pPr>
              <w:jc w:val="center"/>
              <w:rPr>
                <w:b/>
                <w:szCs w:val="24"/>
              </w:rPr>
            </w:pPr>
            <w:r w:rsidRPr="000028D3">
              <w:rPr>
                <w:b/>
                <w:szCs w:val="24"/>
              </w:rPr>
              <w:t>SE BP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IL; FI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2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AT; BE; FR; GB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3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HK; NZ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87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77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4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JP; US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5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DE; CA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6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RU; AR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7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NO; AU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8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IL; FI; SE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0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9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HK; IE; NZ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0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O_AF; O_ASIA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1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BR; O_CAC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87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2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TH; UA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15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3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AT; BE; DK; FR; LU; NL; GB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84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4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IL; FI; DE; SE; CA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93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73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5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CN; IN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6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HU; ES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7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HK; IE; IT; NZ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99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8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SG; KR; AT; BE; DK; FR; IS; LU; NL; NO; GB; AU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89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19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HU; SI; ES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20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HK; SG; KR; AT; BE; DK; FR; IS; IE; IT; LU; NL; NO; GB; AU; NZ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21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JP; TW; IL; FI; DE; LI; SE; CH; CA; US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06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22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HK; JP; SG; KR; TW; IL; AT; BE; DK; FI; FR; DE; IS; IE; IT; LI; LU; NL; NO; SE; CH; GB; CA; US; AU; NZ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23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>EG; ZA; CN; IN; MY; PH; TH; SA; O_ME; HR; CZ; GR; HU; PL; PT; RO; RU; SI; ES; TR; UA; O_E; O_O; AR; BR; CL; O_SA; MX; O_CAC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69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1B0507" w:rsidTr="000028D3">
        <w:tc>
          <w:tcPr>
            <w:tcW w:w="550" w:type="dxa"/>
            <w:shd w:val="clear" w:color="auto" w:fill="auto"/>
            <w:vAlign w:val="center"/>
          </w:tcPr>
          <w:p w:rsidR="001B0507" w:rsidRPr="001B0507" w:rsidRDefault="001B0507" w:rsidP="000028D3">
            <w:pPr>
              <w:jc w:val="center"/>
            </w:pPr>
            <w:r w:rsidRPr="001B0507">
              <w:t>24</w:t>
            </w:r>
          </w:p>
        </w:tc>
        <w:tc>
          <w:tcPr>
            <w:tcW w:w="5561" w:type="dxa"/>
            <w:shd w:val="clear" w:color="auto" w:fill="auto"/>
            <w:vAlign w:val="center"/>
          </w:tcPr>
          <w:p w:rsidR="001B0507" w:rsidRPr="001B0507" w:rsidRDefault="001B0507" w:rsidP="001B0507">
            <w:r w:rsidRPr="001B0507">
              <w:t xml:space="preserve">EG; ZA; O_AF; CN; IN; MY; PH; TH; </w:t>
            </w:r>
            <w:r w:rsidRPr="000028D3">
              <w:rPr>
                <w:lang w:val="en-GB"/>
              </w:rPr>
              <w:t xml:space="preserve">O_ASIA; SA; O_ME; HR; CZ; GR; HU; PL; PT; RO; RU; SI; ES; TR; UA; O_E; </w:t>
            </w:r>
            <w:r w:rsidRPr="001B0507">
              <w:t>O_O; AR; BR; CL; O_SA; MX; O_CAC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47" w:type="dxa"/>
            <w:shd w:val="clear" w:color="auto" w:fill="auto"/>
            <w:vAlign w:val="center"/>
          </w:tcPr>
          <w:p w:rsidR="001B0507" w:rsidRPr="000028D3" w:rsidRDefault="001B0507" w:rsidP="000028D3">
            <w:pPr>
              <w:jc w:val="center"/>
              <w:rPr>
                <w:color w:val="000000"/>
                <w:sz w:val="22"/>
                <w:szCs w:val="22"/>
              </w:rPr>
            </w:pPr>
            <w:r w:rsidRPr="000028D3">
              <w:rPr>
                <w:color w:val="000000"/>
                <w:sz w:val="22"/>
                <w:szCs w:val="22"/>
              </w:rPr>
              <w:t>0</w:t>
            </w:r>
          </w:p>
        </w:tc>
      </w:tr>
    </w:tbl>
    <w:p w:rsidR="00D73714" w:rsidRDefault="00D73714" w:rsidP="00B63DAE"/>
    <w:p w:rsidR="00665BA7" w:rsidRPr="00665BA7" w:rsidRDefault="00665BA7" w:rsidP="00B63DAE">
      <w:pPr>
        <w:rPr>
          <w:b/>
        </w:rPr>
      </w:pPr>
    </w:p>
    <w:p w:rsidR="00665BA7" w:rsidRPr="00665BA7" w:rsidRDefault="00AB304C" w:rsidP="00B63DAE">
      <w:r>
        <w:rPr>
          <w:b/>
          <w:sz w:val="24"/>
          <w:szCs w:val="24"/>
        </w:rPr>
        <w:t>Table S</w:t>
      </w:r>
      <w:r w:rsidR="00B24689">
        <w:rPr>
          <w:b/>
          <w:sz w:val="24"/>
          <w:szCs w:val="24"/>
        </w:rPr>
        <w:t>1</w:t>
      </w:r>
      <w:bookmarkStart w:id="0" w:name="_GoBack"/>
      <w:bookmarkEnd w:id="0"/>
      <w:r w:rsidR="00665BA7" w:rsidRPr="00665BA7">
        <w:rPr>
          <w:b/>
          <w:sz w:val="24"/>
          <w:szCs w:val="24"/>
        </w:rPr>
        <w:t xml:space="preserve">. Statistically significant clusters. </w:t>
      </w:r>
      <w:r w:rsidR="00665BA7" w:rsidRPr="00AB304C">
        <w:rPr>
          <w:sz w:val="24"/>
          <w:szCs w:val="24"/>
        </w:rPr>
        <w:t>The</w:t>
      </w:r>
      <w:r w:rsidR="00665BA7" w:rsidRPr="00665BA7">
        <w:rPr>
          <w:sz w:val="24"/>
          <w:szCs w:val="24"/>
        </w:rPr>
        <w:t xml:space="preserve"> table shows all of the statistically significant clusters in the hierarchical cluster analysis. In total, 24 clusters are presented with Approximately Unbiased p-values (AU), Bootstrap Probability values and Standard Error values for both AU (SE AU) and BP (SE BP). </w:t>
      </w:r>
      <w:r w:rsidR="00665BA7" w:rsidRPr="00665BA7">
        <w:rPr>
          <w:color w:val="000000" w:themeColor="text1"/>
          <w:sz w:val="24"/>
          <w:szCs w:val="24"/>
        </w:rPr>
        <w:t>Countries are represented by the two letter abbreviations and Major Regions as explained above.</w:t>
      </w:r>
    </w:p>
    <w:sectPr w:rsidR="00665BA7" w:rsidRPr="00665BA7" w:rsidSect="00D73714"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4143" w:rsidRDefault="00714143" w:rsidP="00D73714">
      <w:r>
        <w:separator/>
      </w:r>
    </w:p>
  </w:endnote>
  <w:endnote w:type="continuationSeparator" w:id="0">
    <w:p w:rsidR="00714143" w:rsidRDefault="00714143" w:rsidP="00D737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20000803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4143" w:rsidRDefault="00714143" w:rsidP="00D73714">
      <w:r>
        <w:separator/>
      </w:r>
    </w:p>
  </w:footnote>
  <w:footnote w:type="continuationSeparator" w:id="0">
    <w:p w:rsidR="00714143" w:rsidRDefault="00714143" w:rsidP="00D737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5366FDE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4416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CFA6C50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B7E73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D916A29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00A0333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B9671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E5667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E483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304FD9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261D"/>
    <w:rsid w:val="000028D3"/>
    <w:rsid w:val="000347CF"/>
    <w:rsid w:val="000358C4"/>
    <w:rsid w:val="0006006E"/>
    <w:rsid w:val="00090576"/>
    <w:rsid w:val="00096D71"/>
    <w:rsid w:val="000A2A9F"/>
    <w:rsid w:val="000A7356"/>
    <w:rsid w:val="000B0F31"/>
    <w:rsid w:val="000B2BE8"/>
    <w:rsid w:val="000E7676"/>
    <w:rsid w:val="00135018"/>
    <w:rsid w:val="001B0507"/>
    <w:rsid w:val="001B480A"/>
    <w:rsid w:val="001C066C"/>
    <w:rsid w:val="00241A10"/>
    <w:rsid w:val="002533EA"/>
    <w:rsid w:val="00253420"/>
    <w:rsid w:val="00255211"/>
    <w:rsid w:val="00282C2F"/>
    <w:rsid w:val="002942A3"/>
    <w:rsid w:val="00346187"/>
    <w:rsid w:val="00390A8B"/>
    <w:rsid w:val="003A319A"/>
    <w:rsid w:val="003D42F1"/>
    <w:rsid w:val="00456E4F"/>
    <w:rsid w:val="00466248"/>
    <w:rsid w:val="004714A3"/>
    <w:rsid w:val="0048471A"/>
    <w:rsid w:val="004A2120"/>
    <w:rsid w:val="004D44B9"/>
    <w:rsid w:val="004D6295"/>
    <w:rsid w:val="004E193F"/>
    <w:rsid w:val="00501F80"/>
    <w:rsid w:val="00506E17"/>
    <w:rsid w:val="005638E0"/>
    <w:rsid w:val="00565BC6"/>
    <w:rsid w:val="005A5A36"/>
    <w:rsid w:val="005C79BB"/>
    <w:rsid w:val="0061365F"/>
    <w:rsid w:val="00631CC7"/>
    <w:rsid w:val="00631FB4"/>
    <w:rsid w:val="00635C2E"/>
    <w:rsid w:val="0064261D"/>
    <w:rsid w:val="00665BA7"/>
    <w:rsid w:val="00670008"/>
    <w:rsid w:val="00680397"/>
    <w:rsid w:val="0069436C"/>
    <w:rsid w:val="006B597B"/>
    <w:rsid w:val="00712307"/>
    <w:rsid w:val="00714143"/>
    <w:rsid w:val="0073092F"/>
    <w:rsid w:val="00740EA5"/>
    <w:rsid w:val="00743BA3"/>
    <w:rsid w:val="0075673D"/>
    <w:rsid w:val="00774537"/>
    <w:rsid w:val="00790C1D"/>
    <w:rsid w:val="007A5B94"/>
    <w:rsid w:val="007D101C"/>
    <w:rsid w:val="007F0263"/>
    <w:rsid w:val="007F3352"/>
    <w:rsid w:val="007F7C22"/>
    <w:rsid w:val="00802B3F"/>
    <w:rsid w:val="00817F88"/>
    <w:rsid w:val="008304EA"/>
    <w:rsid w:val="00840D62"/>
    <w:rsid w:val="008537A4"/>
    <w:rsid w:val="00884BDC"/>
    <w:rsid w:val="00886671"/>
    <w:rsid w:val="008C410C"/>
    <w:rsid w:val="00906075"/>
    <w:rsid w:val="00A344B6"/>
    <w:rsid w:val="00A5746B"/>
    <w:rsid w:val="00A57E46"/>
    <w:rsid w:val="00A97F51"/>
    <w:rsid w:val="00AA32BB"/>
    <w:rsid w:val="00AA3947"/>
    <w:rsid w:val="00AB304C"/>
    <w:rsid w:val="00AB34F4"/>
    <w:rsid w:val="00AC0317"/>
    <w:rsid w:val="00AC3472"/>
    <w:rsid w:val="00AD0FB6"/>
    <w:rsid w:val="00AD688C"/>
    <w:rsid w:val="00AE5BAF"/>
    <w:rsid w:val="00B01D73"/>
    <w:rsid w:val="00B01EA9"/>
    <w:rsid w:val="00B24689"/>
    <w:rsid w:val="00B542C5"/>
    <w:rsid w:val="00B54AAD"/>
    <w:rsid w:val="00B5788E"/>
    <w:rsid w:val="00B611C7"/>
    <w:rsid w:val="00B6217B"/>
    <w:rsid w:val="00B62DC3"/>
    <w:rsid w:val="00B63DAE"/>
    <w:rsid w:val="00B649F0"/>
    <w:rsid w:val="00BA7C4F"/>
    <w:rsid w:val="00BF1924"/>
    <w:rsid w:val="00C011D7"/>
    <w:rsid w:val="00C037B7"/>
    <w:rsid w:val="00C12CAB"/>
    <w:rsid w:val="00C4173E"/>
    <w:rsid w:val="00C62125"/>
    <w:rsid w:val="00C87161"/>
    <w:rsid w:val="00CB41DE"/>
    <w:rsid w:val="00CD2DB5"/>
    <w:rsid w:val="00D039C1"/>
    <w:rsid w:val="00D142C2"/>
    <w:rsid w:val="00D24725"/>
    <w:rsid w:val="00D30482"/>
    <w:rsid w:val="00D42797"/>
    <w:rsid w:val="00D46376"/>
    <w:rsid w:val="00D73714"/>
    <w:rsid w:val="00D75728"/>
    <w:rsid w:val="00D84AEA"/>
    <w:rsid w:val="00D90A64"/>
    <w:rsid w:val="00DB0C34"/>
    <w:rsid w:val="00E017F2"/>
    <w:rsid w:val="00E12B41"/>
    <w:rsid w:val="00E30577"/>
    <w:rsid w:val="00E30D0D"/>
    <w:rsid w:val="00E40951"/>
    <w:rsid w:val="00E56335"/>
    <w:rsid w:val="00E66F6D"/>
    <w:rsid w:val="00E72365"/>
    <w:rsid w:val="00EA799B"/>
    <w:rsid w:val="00EC1626"/>
    <w:rsid w:val="00EC2A1F"/>
    <w:rsid w:val="00ED5E2B"/>
    <w:rsid w:val="00F12748"/>
    <w:rsid w:val="00F45B18"/>
    <w:rsid w:val="00F56469"/>
    <w:rsid w:val="00F60B27"/>
    <w:rsid w:val="00FA7A2F"/>
    <w:rsid w:val="00FB186C"/>
    <w:rsid w:val="00FB757E"/>
    <w:rsid w:val="00FC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F8FEB4E2-9AE0-4C7A-8BF9-DA1655EAA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Calibri" w:hAnsi="Times New Roman" w:cs="Times New Roman"/>
        <w:lang w:val="fi-FI" w:eastAsia="fi-FI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 w:eastAsia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 w:eastAsia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uiPriority w:val="99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FootnoteText">
    <w:name w:val="footnote text"/>
    <w:basedOn w:val="Normal"/>
    <w:link w:val="FootnoteTextChar"/>
    <w:uiPriority w:val="99"/>
    <w:semiHidden/>
    <w:unhideWhenUsed/>
    <w:rsid w:val="00AC0317"/>
    <w:pPr>
      <w:spacing w:after="200" w:line="276" w:lineRule="auto"/>
    </w:pPr>
    <w:rPr>
      <w:rFonts w:ascii="Calibri" w:hAnsi="Calibri"/>
    </w:rPr>
  </w:style>
  <w:style w:type="character" w:customStyle="1" w:styleId="FootnoteTextChar">
    <w:name w:val="Footnote Text Char"/>
    <w:link w:val="FootnoteText"/>
    <w:uiPriority w:val="99"/>
    <w:semiHidden/>
    <w:rsid w:val="00AC0317"/>
    <w:rPr>
      <w:rFonts w:ascii="Calibri" w:hAnsi="Calibri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B63DAE"/>
    <w:pPr>
      <w:spacing w:after="200"/>
    </w:pPr>
    <w:rPr>
      <w:rFonts w:ascii="Calibri" w:hAnsi="Calibri"/>
      <w:b/>
      <w:bCs/>
      <w:color w:val="4F81BD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1B0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2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724661">
          <w:marLeft w:val="185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1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11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0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55003">
          <w:marLeft w:val="1858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80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BAC444-0D64-4097-9976-692ECBA28C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680</CharactersWithSpaces>
  <SharedDoc>false</SharedDoc>
  <HLinks>
    <vt:vector size="12" baseType="variant">
      <vt:variant>
        <vt:i4>2293804</vt:i4>
      </vt:variant>
      <vt:variant>
        <vt:i4>3</vt:i4>
      </vt:variant>
      <vt:variant>
        <vt:i4>0</vt:i4>
      </vt:variant>
      <vt:variant>
        <vt:i4>5</vt:i4>
      </vt:variant>
      <vt:variant>
        <vt:lpwstr>http://eng.stat.gov.tw/</vt:lpwstr>
      </vt:variant>
      <vt:variant>
        <vt:lpwstr/>
      </vt:variant>
      <vt:variant>
        <vt:i4>2293804</vt:i4>
      </vt:variant>
      <vt:variant>
        <vt:i4>0</vt:i4>
      </vt:variant>
      <vt:variant>
        <vt:i4>0</vt:i4>
      </vt:variant>
      <vt:variant>
        <vt:i4>5</vt:i4>
      </vt:variant>
      <vt:variant>
        <vt:lpwstr>http://eng.stat.gov.tw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Microsoft account</cp:lastModifiedBy>
  <cp:revision>16</cp:revision>
  <cp:lastPrinted>2014-06-17T08:04:00Z</cp:lastPrinted>
  <dcterms:created xsi:type="dcterms:W3CDTF">2014-10-24T11:07:00Z</dcterms:created>
  <dcterms:modified xsi:type="dcterms:W3CDTF">2015-03-17T16:52:00Z</dcterms:modified>
</cp:coreProperties>
</file>